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Online Supporting Information Table S39: Subgroup Association with Sample Processing Laboratory</w:t>
      </w:r>
    </w:p>
    <w:p>
      <w:pPr>
        <w:pStyle w:val="Normal"/>
        <w:rPr/>
      </w:pPr>
      <w:r>
        <w:rPr/>
        <w:t xml:space="preserve">(donor-level variable) 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1620"/>
        <w:gridCol w:w="1612"/>
        <w:gridCol w:w="908"/>
      </w:tblGrid>
      <w:tr>
        <w:trPr>
          <w:trHeight w:val="323" w:hRule="atLeast"/>
          <w:cantSplit w:val="true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CR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A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6 (2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11 (17.2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4 (19.4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DeCo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7 (2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18 (28.1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 </w:t>
            </w:r>
            <w:r>
              <w:rPr>
                <w:rFonts w:eastAsia="Arial Unicode MS"/>
                <w:szCs w:val="20"/>
              </w:rPr>
              <w:t>18 (25.0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4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ICON-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6 (20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14 (21.9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0 (27.8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4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ICON-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1 (3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21 (32.8%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20 (27.8%)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5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9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No evidence for association between CRO and Subgroup assignmen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5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5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